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A215B" w14:textId="542F2377" w:rsidR="00D621E1" w:rsidRPr="00B948AE" w:rsidRDefault="00D621E1" w:rsidP="00D621E1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AU"/>
        </w:rPr>
      </w:pPr>
      <w:bookmarkStart w:id="0" w:name="_GoBack"/>
      <w:r w:rsidRPr="00B948A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AU"/>
        </w:rPr>
        <w:t xml:space="preserve">The Role of Distorted Cognitions in </w:t>
      </w:r>
      <w:r w:rsidR="003B0077" w:rsidRPr="00B948A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AU"/>
        </w:rPr>
        <w:t>Mediating</w:t>
      </w:r>
      <w:r w:rsidRPr="00B948A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AU"/>
        </w:rPr>
        <w:t xml:space="preserve"> Treatment Outcome in Children with Social Anxiety Disorder</w:t>
      </w:r>
      <w:r w:rsidR="003B0077" w:rsidRPr="00B948AE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AU"/>
        </w:rPr>
        <w:t>: A Preliminary Study</w:t>
      </w:r>
    </w:p>
    <w:p w14:paraId="491E8B81" w14:textId="0E91105C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AU"/>
        </w:rPr>
      </w:pPr>
    </w:p>
    <w:p w14:paraId="6E2D5CEE" w14:textId="79AB399D" w:rsidR="00D621E1" w:rsidRPr="00B948AE" w:rsidRDefault="00D621E1" w:rsidP="00D621E1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lang w:val="en-AU"/>
        </w:rPr>
      </w:pPr>
      <w:r w:rsidRPr="00B948AE">
        <w:rPr>
          <w:rFonts w:ascii="Times New Roman" w:eastAsia="Times New Roman" w:hAnsi="Times New Roman" w:cs="Times New Roman"/>
          <w:b/>
          <w:color w:val="000000" w:themeColor="text1"/>
          <w:lang w:val="en-AU"/>
        </w:rPr>
        <w:t xml:space="preserve">Supplemental </w:t>
      </w:r>
      <w:r w:rsidR="003B0077" w:rsidRPr="00B948AE">
        <w:rPr>
          <w:rFonts w:ascii="Times New Roman" w:eastAsia="Times New Roman" w:hAnsi="Times New Roman" w:cs="Times New Roman"/>
          <w:b/>
          <w:color w:val="000000" w:themeColor="text1"/>
          <w:lang w:val="en-AU"/>
        </w:rPr>
        <w:t>Information</w:t>
      </w:r>
    </w:p>
    <w:p w14:paraId="38CE3EC9" w14:textId="3F16F2A1" w:rsidR="003B0077" w:rsidRPr="00B948AE" w:rsidRDefault="003B0077" w:rsidP="00D621E1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lang w:val="en-AU"/>
        </w:rPr>
      </w:pPr>
      <w:r w:rsidRPr="00B948AE">
        <w:rPr>
          <w:rFonts w:ascii="Times New Roman" w:eastAsia="Times New Roman" w:hAnsi="Times New Roman" w:cs="Times New Roman"/>
          <w:b/>
          <w:color w:val="000000" w:themeColor="text1"/>
          <w:lang w:val="en-AU"/>
        </w:rPr>
        <w:t xml:space="preserve">Table S1 </w:t>
      </w:r>
    </w:p>
    <w:p w14:paraId="55A24010" w14:textId="77777777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AU"/>
        </w:rPr>
      </w:pPr>
    </w:p>
    <w:p w14:paraId="33DABFD6" w14:textId="77777777" w:rsidR="00D621E1" w:rsidRPr="00B948AE" w:rsidRDefault="00D621E1" w:rsidP="00D621E1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  <w:lang w:val="en-AU"/>
        </w:rPr>
      </w:pPr>
      <w:r w:rsidRPr="00B948AE">
        <w:rPr>
          <w:rFonts w:ascii="Times New Roman" w:eastAsia="Times New Roman" w:hAnsi="Times New Roman" w:cs="Times New Roman"/>
          <w:color w:val="000000" w:themeColor="text1"/>
          <w:lang w:val="en-AU"/>
        </w:rPr>
        <w:t>Lynn Mobach, MSc</w:t>
      </w:r>
      <w:r w:rsidRPr="00B948AE">
        <w:rPr>
          <w:rFonts w:ascii="Times New Roman" w:eastAsia="Times New Roman" w:hAnsi="Times New Roman" w:cs="Times New Roman"/>
          <w:color w:val="000000" w:themeColor="text1"/>
          <w:vertAlign w:val="superscript"/>
          <w:lang w:val="en-AU"/>
        </w:rPr>
        <w:t>*</w:t>
      </w:r>
    </w:p>
    <w:p w14:paraId="69FE44C3" w14:textId="77777777" w:rsidR="00D621E1" w:rsidRPr="00B948AE" w:rsidRDefault="00D621E1" w:rsidP="00D621E1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  <w:lang w:val="en-AU"/>
        </w:rPr>
      </w:pPr>
      <w:r w:rsidRPr="00B948AE">
        <w:rPr>
          <w:rFonts w:ascii="Times New Roman" w:eastAsia="Times New Roman" w:hAnsi="Times New Roman" w:cs="Times New Roman"/>
          <w:color w:val="000000" w:themeColor="text1"/>
          <w:lang w:val="en-AU"/>
        </w:rPr>
        <w:t>Ronald M. Rapee, Ph.D</w:t>
      </w:r>
    </w:p>
    <w:p w14:paraId="5AA0ECBE" w14:textId="77777777" w:rsidR="00D621E1" w:rsidRPr="00B948AE" w:rsidRDefault="00D621E1" w:rsidP="00D621E1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  <w:lang w:val="en-AU"/>
        </w:rPr>
      </w:pPr>
      <w:r w:rsidRPr="00B948AE">
        <w:rPr>
          <w:rFonts w:ascii="Times New Roman" w:eastAsia="Times New Roman" w:hAnsi="Times New Roman" w:cs="Times New Roman"/>
          <w:color w:val="000000" w:themeColor="text1"/>
          <w:lang w:val="en-AU"/>
        </w:rPr>
        <w:t>Anke M. Klein, Ph.D</w:t>
      </w:r>
    </w:p>
    <w:p w14:paraId="6AA7112F" w14:textId="77777777" w:rsidR="00D621E1" w:rsidRPr="00B948AE" w:rsidRDefault="00D621E1" w:rsidP="00D621E1">
      <w:pPr>
        <w:rPr>
          <w:rFonts w:ascii="Times New Roman" w:eastAsia="Times New Roman" w:hAnsi="Times New Roman" w:cs="Times New Roman"/>
          <w:color w:val="000000" w:themeColor="text1"/>
          <w:lang w:val="en-AU"/>
        </w:rPr>
      </w:pPr>
    </w:p>
    <w:p w14:paraId="264B21F3" w14:textId="77777777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948AE">
        <w:rPr>
          <w:rFonts w:ascii="Times New Roman" w:eastAsia="Times New Roman" w:hAnsi="Times New Roman" w:cs="Times New Roman"/>
          <w:color w:val="000000" w:themeColor="text1"/>
        </w:rPr>
        <w:t>Lynn Mobach, Department of Clinical Psychology, Behavioural Science Institute, Radboud University, the Netherlands; Centre for Emotional Health, Department of Psychology, Macquarie University, Australia, https://orcid.org/0000-0002-0172-8525; Ronald M. Rapee, Centre for Emotional Health, Department of Psychology, Macquarie University, Australia, https://orcid.org/0000-0002-1724-1076; Anke M. Klein, Institute of Psychology, Unit Developmental and Educational Psychology, Leiden University, the Netherlands</w:t>
      </w:r>
    </w:p>
    <w:p w14:paraId="2B623401" w14:textId="77777777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171E433" w14:textId="77777777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*Correspondence to: Lynn Mobach, </w:t>
      </w:r>
      <w:r w:rsidRPr="00B948AE">
        <w:rPr>
          <w:rFonts w:ascii="Times New Roman" w:eastAsia="Times New Roman" w:hAnsi="Times New Roman" w:cs="Times New Roman"/>
          <w:color w:val="000000" w:themeColor="text1"/>
          <w:lang w:val="en-AU"/>
        </w:rPr>
        <w:t>Centre for Emotional Health, Department of Psychology, Macquarie University, Sydney, NSW, 2109, Australia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394C7090" w14:textId="77777777" w:rsidR="00D621E1" w:rsidRPr="00B948AE" w:rsidRDefault="00D621E1" w:rsidP="00D621E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Present address: Behavioural Science Institute, Department of Clinical Psychology, Radboud University, Montessorilaan 3, 6525 HR, Nijmegen, the Netherlands; e-mail: </w:t>
      </w:r>
      <w:hyperlink r:id="rId6" w:history="1">
        <w:r w:rsidRPr="00B948AE">
          <w:rPr>
            <w:rFonts w:ascii="Times New Roman" w:eastAsia="Times New Roman" w:hAnsi="Times New Roman" w:cs="Times New Roman"/>
            <w:color w:val="000000" w:themeColor="text1"/>
            <w:u w:val="single"/>
          </w:rPr>
          <w:t>l.mobach@psych.ru.nl</w:t>
        </w:r>
      </w:hyperlink>
      <w:r w:rsidRPr="00B948AE">
        <w:rPr>
          <w:rFonts w:ascii="Times New Roman" w:eastAsia="Times New Roman" w:hAnsi="Times New Roman" w:cs="Times New Roman"/>
          <w:color w:val="000000" w:themeColor="text1"/>
        </w:rPr>
        <w:t>, +31682285599</w:t>
      </w:r>
    </w:p>
    <w:p w14:paraId="445823C1" w14:textId="77777777" w:rsidR="00636081" w:rsidRPr="00B948AE" w:rsidRDefault="00636081" w:rsidP="00D321F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27E8726" w14:textId="77777777" w:rsidR="00636081" w:rsidRPr="00B948AE" w:rsidRDefault="00636081" w:rsidP="00D321F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F0B1D27" w14:textId="77777777" w:rsidR="00636081" w:rsidRPr="00B948AE" w:rsidRDefault="00636081" w:rsidP="003B007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F518994" w14:textId="332C3670" w:rsidR="00E948C2" w:rsidRPr="00B948AE" w:rsidRDefault="00F83951" w:rsidP="00D321F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B948AE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</w:p>
    <w:p w14:paraId="5A88F7BF" w14:textId="6DDE98D8" w:rsidR="00B47AFA" w:rsidRPr="00B948AE" w:rsidRDefault="00B47AFA" w:rsidP="00B47AFA">
      <w:pPr>
        <w:rPr>
          <w:rFonts w:ascii="Times New Roman" w:eastAsia="Times New Roman" w:hAnsi="Times New Roman" w:cs="Times New Roman"/>
          <w:color w:val="000000" w:themeColor="text1"/>
        </w:rPr>
      </w:pP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</w:rPr>
        <w:t>1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53954396" w14:textId="6D7727B2" w:rsidR="00B47AFA" w:rsidRPr="00B948AE" w:rsidRDefault="00B47AFA" w:rsidP="00B47AFA">
      <w:pPr>
        <w:rPr>
          <w:rFonts w:ascii="Times New Roman" w:eastAsia="Times New Roman" w:hAnsi="Times New Roman" w:cs="Times New Roman"/>
          <w:color w:val="000000" w:themeColor="text1"/>
        </w:rPr>
      </w:pPr>
      <w:r w:rsidRPr="00B948AE">
        <w:rPr>
          <w:rFonts w:ascii="Times New Roman" w:eastAsia="Times New Roman" w:hAnsi="Times New Roman" w:cs="Times New Roman"/>
          <w:i/>
          <w:color w:val="000000" w:themeColor="text1"/>
        </w:rPr>
        <w:t xml:space="preserve">Covariances and (un)standardized estimates for all stability- and crosspaths </w:t>
      </w:r>
      <w:r w:rsidR="00700D0E" w:rsidRPr="00B948AE">
        <w:rPr>
          <w:rFonts w:ascii="Times New Roman" w:eastAsia="Times New Roman" w:hAnsi="Times New Roman" w:cs="Times New Roman"/>
          <w:i/>
          <w:color w:val="000000" w:themeColor="text1"/>
        </w:rPr>
        <w:t xml:space="preserve">for the parent model </w:t>
      </w:r>
      <w:r w:rsidRPr="00B948AE">
        <w:rPr>
          <w:rFonts w:ascii="Times New Roman" w:eastAsia="Times New Roman" w:hAnsi="Times New Roman" w:cs="Times New Roman"/>
          <w:i/>
          <w:color w:val="000000" w:themeColor="text1"/>
        </w:rPr>
        <w:t>with specifiers in brackets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tbl>
      <w:tblPr>
        <w:tblStyle w:val="TableGrid1"/>
        <w:tblW w:w="9771" w:type="dxa"/>
        <w:tblLook w:val="04A0" w:firstRow="1" w:lastRow="0" w:firstColumn="1" w:lastColumn="0" w:noHBand="0" w:noVBand="1"/>
      </w:tblPr>
      <w:tblGrid>
        <w:gridCol w:w="3969"/>
        <w:gridCol w:w="1757"/>
        <w:gridCol w:w="810"/>
        <w:gridCol w:w="2381"/>
        <w:gridCol w:w="854"/>
      </w:tblGrid>
      <w:tr w:rsidR="00B948AE" w:rsidRPr="00B948AE" w14:paraId="79942192" w14:textId="77777777" w:rsidTr="003867A9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204EAC3C" w14:textId="7777777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05322C01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0CECA4C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E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4833BEB1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Standardized estimate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04277A86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B948AE" w:rsidRPr="00B948AE" w14:paraId="76F93CCF" w14:textId="77777777" w:rsidTr="003867A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2D8D566" w14:textId="7777777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Stability paths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137F9189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FFEE254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103D74C7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20B5BBFB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</w:p>
        </w:tc>
      </w:tr>
      <w:tr w:rsidR="00B948AE" w:rsidRPr="00B948AE" w14:paraId="479C09E1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9ECCFB" w14:textId="18FC104F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s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12A95B9" w14:textId="5AFE675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E9A32" w14:textId="5AF893A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02E4EA6" w14:textId="64BC0D9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B8C1203" w14:textId="0D44A37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B948AE" w:rsidRPr="00B948AE" w14:paraId="51D7116D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33E244" w14:textId="3D1B430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DB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s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97C2944" w14:textId="0034184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7D204" w14:textId="101F4B8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8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D50EC20" w14:textId="68C1A3D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47F4716" w14:textId="49E864A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08</w:t>
            </w:r>
          </w:p>
        </w:tc>
      </w:tr>
      <w:tr w:rsidR="00B948AE" w:rsidRPr="00B948AE" w14:paraId="5EED7242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C454F2" w14:textId="2429D412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D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s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0FB934C" w14:textId="7B82777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4E73BF" w14:textId="1D40D2F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2BB3583" w14:textId="4D8164F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300C0B3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00</w:t>
            </w:r>
          </w:p>
        </w:tc>
      </w:tr>
      <w:tr w:rsidR="00B948AE" w:rsidRPr="00B948AE" w14:paraId="6EA3150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454902" w14:textId="59E84414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B0EB54F" w14:textId="4169166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4E5A89" w14:textId="5AEB394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EF41482" w14:textId="4D92759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4C397CA" w14:textId="0D01654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B948AE" w:rsidRPr="00B948AE" w14:paraId="0EE76D43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6B4016" w14:textId="7361445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s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A862D7D" w14:textId="60023F6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8BCF4E" w14:textId="124B644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69CBFD7" w14:textId="2EC91BF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4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6784477" w14:textId="5F89DF9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B948AE" w:rsidRPr="00B948AE" w14:paraId="544A6A02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57699F" w14:textId="7777777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s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7BE123" w14:textId="2A30A05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78D688" w14:textId="09976B1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4CAD895" w14:textId="2A0C2FD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4E36FF1" w14:textId="10F48629" w:rsidR="00A62217" w:rsidRPr="00B948AE" w:rsidRDefault="00B47AFA" w:rsidP="00A62217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5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B948AE" w:rsidRPr="00B948AE" w14:paraId="46149019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D1B980" w14:textId="3E88A4D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9C6371F" w14:textId="0FCB91D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3D6F02" w14:textId="02CB79B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3D89C42" w14:textId="530A027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7EF6578" w14:textId="05279DE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00</w:t>
            </w:r>
          </w:p>
        </w:tc>
      </w:tr>
      <w:tr w:rsidR="00B948AE" w:rsidRPr="00B948AE" w14:paraId="022E2D04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E8F151" w14:textId="71983664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A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s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7E68ED" w14:textId="425467C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8BFDEC" w14:textId="3295F73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D993EEB" w14:textId="429BA30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B0FA4B2" w14:textId="6BA629E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948AE" w:rsidRPr="00B948AE" w14:paraId="1E6DE31E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819898" w14:textId="05A995B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s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6C7C428" w14:textId="420DF2B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BD0134" w14:textId="2C2532A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5E41D75" w14:textId="2A14A77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B4AC4D5" w14:textId="7568D9D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B948AE" w:rsidRPr="00B948AE" w14:paraId="4AD5118E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AEB12A" w14:textId="1B294D7D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CF8C18" w14:textId="527AF37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3E6E08" w14:textId="51DBD42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70FDF4F" w14:textId="7966E2E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0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6F6883B" w14:textId="7B1B0EE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44</w:t>
            </w:r>
          </w:p>
        </w:tc>
      </w:tr>
      <w:tr w:rsidR="00B948AE" w:rsidRPr="00B948AE" w14:paraId="09C8B095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0F516B" w14:textId="7777777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Cross-Lagged Path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5B37819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13253C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6883395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2FAB3A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948AE" w:rsidRPr="00B948AE" w14:paraId="6D555E26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2AF5CE" w14:textId="466F3F2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2 (p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224CA15" w14:textId="0E2025B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697758" w14:textId="397F694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1146481" w14:textId="4390F3E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660742A" w14:textId="5818B30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B948AE" w:rsidRPr="00B948AE" w14:paraId="2E3C8EBD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09D169" w14:textId="0FA8163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p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6B3A1DB" w14:textId="0026780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551A03" w14:textId="0ECA74A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FD3BB8E" w14:textId="58E48A1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CF27F4" w14:textId="78F7611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</w:tr>
      <w:tr w:rsidR="00B948AE" w:rsidRPr="00B948AE" w14:paraId="50CD035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3CACFE" w14:textId="043866C1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p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6C57F4B" w14:textId="4698E30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B10CC0" w14:textId="724AEC1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0431DE8" w14:textId="3F5133E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6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9DF264D" w14:textId="2941329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</w:tr>
      <w:tr w:rsidR="00B948AE" w:rsidRPr="00B948AE" w14:paraId="532485C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069A6A" w14:textId="04868C4F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p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C5EC4F9" w14:textId="1E7A556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B776F3" w14:textId="21B83AE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B5B10BC" w14:textId="453F50A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9DC893" w14:textId="2906098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B948AE" w:rsidRPr="00B948AE" w14:paraId="11652812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2DA725" w14:textId="67DFA05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2 (p8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1720D95" w14:textId="67A891B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7FF07B" w14:textId="00B8471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A399958" w14:textId="2056579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EBC85C8" w14:textId="42B3F97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69</w:t>
            </w:r>
          </w:p>
        </w:tc>
      </w:tr>
      <w:tr w:rsidR="00B948AE" w:rsidRPr="00B948AE" w14:paraId="0B10197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BEE8EB" w14:textId="3A11213F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p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6FA69EB" w14:textId="47D9709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BE419A" w14:textId="28439F7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0E773A2" w14:textId="0B1ACB4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4BDAA7" w14:textId="593C35E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69</w:t>
            </w:r>
          </w:p>
        </w:tc>
      </w:tr>
      <w:tr w:rsidR="00B948AE" w:rsidRPr="00B948AE" w14:paraId="3B82454E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AE2AE0" w14:textId="40DD2A7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p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BAF86C7" w14:textId="48EA846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D24B00" w14:textId="7DDD842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993F626" w14:textId="61B1C23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56DDA8" w14:textId="67E721D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B948AE" w:rsidRPr="00B948AE" w14:paraId="33259923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A9A1EC" w14:textId="3E5F0A1D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p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B59361" w14:textId="21316E90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E3D65E" w14:textId="49F5087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9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0A39DCD" w14:textId="0631718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E9B085" w14:textId="1894F3B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25</w:t>
            </w:r>
          </w:p>
        </w:tc>
      </w:tr>
      <w:tr w:rsidR="00B948AE" w:rsidRPr="00B948AE" w14:paraId="515BC435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709DBE" w14:textId="71C7E16C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p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606D8C" w14:textId="39D1858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576070" w14:textId="3AA2519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01B7497" w14:textId="1B61271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549EC5" w14:textId="290AF41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06</w:t>
            </w:r>
          </w:p>
        </w:tc>
      </w:tr>
      <w:tr w:rsidR="00B948AE" w:rsidRPr="00B948AE" w14:paraId="6BECACCC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82FA86" w14:textId="15A12B62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AD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p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3D1B547" w14:textId="7247469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245362" w14:textId="3B6EF9C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F9FDAB4" w14:textId="2D03C9C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295E7DC" w14:textId="2442601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  <w:r w:rsidR="00E24D8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B948AE" w:rsidRPr="00B948AE" w14:paraId="26482DF6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AE120E" w14:textId="0A0B095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p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F79E58" w14:textId="3E16843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82682A" w14:textId="4C5DFDB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8E2F710" w14:textId="0710B1E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62CF88E" w14:textId="216DD88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  <w:r w:rsidR="001B72B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B948AE" w:rsidRPr="00B948AE" w14:paraId="39C91C00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18100F" w14:textId="33172244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1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2 (p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82CD32F" w14:textId="0A9E2E8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AE93B4" w14:textId="60109CF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665543C" w14:textId="7DC1108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85D2E61" w14:textId="71DF6BF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43</w:t>
            </w:r>
          </w:p>
        </w:tc>
      </w:tr>
      <w:tr w:rsidR="00B948AE" w:rsidRPr="00B948AE" w14:paraId="6C640138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4400E4" w14:textId="4948C99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3 (p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E32351" w14:textId="3C40EAEF" w:rsidR="00B47AFA" w:rsidRPr="00B948AE" w:rsidRDefault="00A62217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B47AFA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CE90E6" w14:textId="0E18A26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599A36B" w14:textId="6029C666" w:rsidR="00B47AFA" w:rsidRPr="00B948AE" w:rsidRDefault="00515775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B47AFA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21F0DDF" w14:textId="621A86A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B948AE" w:rsidRPr="00B948AE" w14:paraId="436090D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8FC00C" w14:textId="6FC66254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p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CC76C31" w14:textId="665AD48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8E79DB" w14:textId="6849D84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9E5892C" w14:textId="652B609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CC22D1" w14:textId="2EACBAF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B948AE" w:rsidRPr="00B948AE" w14:paraId="03C26F40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A1EEBC" w14:textId="4B49431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p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1507F95" w14:textId="338C763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3B5670" w14:textId="2E9FB41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76FE253" w14:textId="3FCD5C6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4A699D" w14:textId="445DD6A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B948AE" w:rsidRPr="00B948AE" w14:paraId="717D6C79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329B1A" w14:textId="32A4602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3 (p1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1751EC6" w14:textId="5F0056E0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2A3BBD" w14:textId="2B11AE8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042A923" w14:textId="233B759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5F77A3" w14:textId="60618B7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B948AE" w:rsidRPr="00B948AE" w14:paraId="0D3BEE13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B74A00" w14:textId="0DB1EC6D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p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99EDF81" w14:textId="1930624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5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F13B4B" w14:textId="7037C01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77C8782" w14:textId="25D050C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676936" w14:textId="43B88F6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</w:tr>
      <w:tr w:rsidR="00B948AE" w:rsidRPr="00B948AE" w14:paraId="794F204E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28FDE2" w14:textId="444739DF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AD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p2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2A09CAB" w14:textId="5218224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0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A73699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3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7E64368" w14:textId="0A81573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0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7B4AC9F" w14:textId="1A63495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B948AE" w:rsidRPr="00B948AE" w14:paraId="1DE3E3D1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975AA7" w14:textId="4C152252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c anx T3 (p2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87D9E7F" w14:textId="52212C4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364247" w14:textId="107357A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A999D53" w14:textId="3AEB02E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23532A0" w14:textId="5FCB5C4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67</w:t>
            </w:r>
          </w:p>
        </w:tc>
      </w:tr>
      <w:tr w:rsidR="00B948AE" w:rsidRPr="00B948AE" w14:paraId="4F7E4F34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A78B89" w14:textId="2D396BF5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(p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A0F2F8" w14:textId="2C08F57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95D2A8" w14:textId="7B06865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BBF6A93" w14:textId="53E0B2B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968407A" w14:textId="6E00D13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B948AE" w:rsidRPr="00B948AE" w14:paraId="26B7072C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B15149" w14:textId="1EBD8678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sym w:font="Wingdings" w:char="F0E0"/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p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C883DBB" w14:textId="3067F41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B4EB1A" w14:textId="1F0B010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4AC18D2" w14:textId="04331CA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1577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940D1A2" w14:textId="37DEBB2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23</w:t>
            </w:r>
          </w:p>
        </w:tc>
      </w:tr>
      <w:tr w:rsidR="00B948AE" w:rsidRPr="00B948AE" w14:paraId="03BAE119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9AFC39" w14:textId="7777777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Covarianc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CAFD5D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66866B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83F8219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76EE102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948AE" w:rsidRPr="00B948AE" w14:paraId="4AA14C4F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5A279E" w14:textId="731C2A5A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~~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(c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4AEA055" w14:textId="6A15A55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7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499EBD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55BABE6" w14:textId="2042554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DE7E55" w14:textId="428E01E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2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B948AE" w:rsidRPr="00B948AE" w14:paraId="00089E49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F94CD7" w14:textId="41504EA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~~ Soc anx T1 (c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F059B49" w14:textId="3EE453F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232ECA" w14:textId="29F7827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2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1C6CB30" w14:textId="1ECBFF7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26D8EB5" w14:textId="427CD4E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00B948AE" w:rsidRPr="00B948AE" w14:paraId="4212ED8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AD098B" w14:textId="252D709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1 (c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A540E16" w14:textId="7530745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AD3B62" w14:textId="0CE6CCF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1CBECD4" w14:textId="1791333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7494CC5" w14:textId="76BDF55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  <w:r w:rsidR="002D32DD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B948AE" w:rsidRPr="00B948AE" w14:paraId="16FB38D5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2FCE60" w14:textId="5B4625B4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1 (c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40D33C2" w14:textId="199574C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876F1F" w14:textId="7777777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BBEC357" w14:textId="299A392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058BA97" w14:textId="36DC45C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B948AE" w:rsidRPr="00B948AE" w14:paraId="03E0009C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BFEE2A" w14:textId="3F8A2551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~~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 (c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420903B" w14:textId="4875968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4A1281" w14:textId="276A7410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4B4CE5B" w14:textId="2FCA465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75D5DAF" w14:textId="48614C5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B948AE" w:rsidRPr="00B948AE" w14:paraId="22FE3934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8401B7" w14:textId="3E31A490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1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1 (c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A42A74B" w14:textId="0C24097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18AB9C" w14:textId="707A23A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  <w:r w:rsidR="00D9355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F7C3E77" w14:textId="18B7CE0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D9355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7516F3" w14:textId="5E67100C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5</w:t>
            </w:r>
            <w:r w:rsidR="00D9355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B948AE" w:rsidRPr="00B948AE" w14:paraId="37508ACC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E539F7" w14:textId="5AEE0A9A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~~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c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DED6371" w14:textId="0F427EA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0CAE10" w14:textId="4C18C1E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2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C7E3E48" w14:textId="2E0F62E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22818E9" w14:textId="1C664B3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B948AE" w:rsidRPr="00B948AE" w14:paraId="48BB4DDB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E97A05" w14:textId="767F347E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c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2FAD75A" w14:textId="100BBA66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2460C0" w14:textId="53305C8D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AA0836A" w14:textId="32DF76B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D93555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ADE2EEE" w14:textId="28D46DF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2</w:t>
            </w:r>
          </w:p>
        </w:tc>
      </w:tr>
      <w:tr w:rsidR="00B948AE" w:rsidRPr="00B948AE" w14:paraId="07A33215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A6ABE4" w14:textId="19C864A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2 ~~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c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91D21CC" w14:textId="00DDEDB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A64C08" w14:textId="44AE36AA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FBF75DF" w14:textId="2763700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19B0DF" w14:textId="41DA734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075DA9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</w:tr>
      <w:tr w:rsidR="00B948AE" w:rsidRPr="00B948AE" w14:paraId="68F68BD1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C505A8" w14:textId="08C86129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~~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(c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376B016" w14:textId="0F921A1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4DFC5B" w14:textId="522B9B2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9D70A06" w14:textId="472B1D2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9A84F4A" w14:textId="7485E726" w:rsidR="00B47AFA" w:rsidRPr="00B948AE" w:rsidRDefault="00AD0014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  <w:r w:rsidR="00075DA9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B948AE" w:rsidRPr="00B948AE" w14:paraId="6D30E41D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5ECB22" w14:textId="4F8318CF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I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2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c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0A3BB02" w14:textId="3DBC8005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4A0589" w14:textId="17D42DA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6C30905" w14:textId="2A549F5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-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33E041F" w14:textId="27E5DF9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12</w:t>
            </w:r>
          </w:p>
        </w:tc>
      </w:tr>
      <w:tr w:rsidR="00B948AE" w:rsidRPr="00B948AE" w14:paraId="613A4969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AC17FC" w14:textId="2DC7FE17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2 (c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020E44D" w14:textId="672A495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E3624C" w14:textId="5D466632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63ECF0F" w14:textId="57C1AE1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29A36EF" w14:textId="0D5253AB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459</w:t>
            </w:r>
          </w:p>
        </w:tc>
      </w:tr>
      <w:tr w:rsidR="00B948AE" w:rsidRPr="00B948AE" w14:paraId="0CAFC265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1F3224" w14:textId="4CED30EC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3 ~~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B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c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BD33F43" w14:textId="7869516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2E98F3" w14:textId="722C95D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0AE712E" w14:textId="72244C59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38AF75" w14:textId="5001940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B948AE" w:rsidRPr="00B948AE" w14:paraId="07F314D0" w14:textId="77777777" w:rsidTr="003867A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C15A95" w14:textId="1C762408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oc anx T3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c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DBCE152" w14:textId="679836FE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1CBC71" w14:textId="55828A6F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375F0A0" w14:textId="0C05AE3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9CFF19" w14:textId="3922D5D8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D0014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00</w:t>
            </w:r>
          </w:p>
        </w:tc>
      </w:tr>
      <w:tr w:rsidR="00B948AE" w:rsidRPr="00B948AE" w14:paraId="4C8FD1AA" w14:textId="77777777" w:rsidTr="003867A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221EB" w14:textId="136A12BB" w:rsidR="00B47AFA" w:rsidRPr="00B948AE" w:rsidRDefault="00B47AFA" w:rsidP="00B47AFA">
            <w:pPr>
              <w:tabs>
                <w:tab w:val="left" w:pos="207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 ~~ CSR </w:t>
            </w:r>
            <w:r w:rsidR="00F83951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AD </w:t>
            </w: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T3 (c1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EA3F" w14:textId="401AAD37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63D5E" w14:textId="50F8A741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07C2" w14:textId="5EDAEF84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5153" w14:textId="6E354273" w:rsidR="00B47AFA" w:rsidRPr="00B948AE" w:rsidRDefault="00B47AFA" w:rsidP="00B47AFA">
            <w:pPr>
              <w:tabs>
                <w:tab w:val="left" w:pos="2076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62217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00D55272" w:rsidRPr="00B948A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446B51E8" w14:textId="1108BF3D" w:rsidR="00B47AFA" w:rsidRPr="00B948AE" w:rsidRDefault="00B47AFA" w:rsidP="00B47AFA">
      <w:pPr>
        <w:rPr>
          <w:rFonts w:ascii="Times New Roman" w:eastAsia="Times New Roman" w:hAnsi="Times New Roman" w:cs="Times New Roman"/>
          <w:color w:val="000000" w:themeColor="text1"/>
        </w:rPr>
      </w:pPr>
      <w:r w:rsidRPr="00B948AE">
        <w:rPr>
          <w:rFonts w:ascii="Times New Roman" w:eastAsia="Times New Roman" w:hAnsi="Times New Roman" w:cs="Times New Roman"/>
          <w:i/>
          <w:color w:val="000000" w:themeColor="text1"/>
        </w:rPr>
        <w:t xml:space="preserve">Note.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>I</w:t>
      </w:r>
      <w:r w:rsidR="00F83951" w:rsidRPr="00B948AE">
        <w:rPr>
          <w:rFonts w:ascii="Times New Roman" w:eastAsia="Times New Roman" w:hAnsi="Times New Roman" w:cs="Times New Roman"/>
          <w:color w:val="000000" w:themeColor="text1"/>
        </w:rPr>
        <w:t>B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 = Interpretation bias;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b 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>D</w:t>
      </w:r>
      <w:r w:rsidR="00F83951" w:rsidRPr="00B948AE">
        <w:rPr>
          <w:rFonts w:ascii="Times New Roman" w:eastAsia="Times New Roman" w:hAnsi="Times New Roman" w:cs="Times New Roman"/>
          <w:color w:val="000000" w:themeColor="text1"/>
        </w:rPr>
        <w:t>B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 = Dysfunctional beliefs;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>Soc anx = Social anxiety</w:t>
      </w:r>
      <w:r w:rsidR="00700D0E" w:rsidRPr="00B948AE">
        <w:rPr>
          <w:rFonts w:ascii="Times New Roman" w:eastAsia="Times New Roman" w:hAnsi="Times New Roman" w:cs="Times New Roman"/>
          <w:color w:val="000000" w:themeColor="text1"/>
        </w:rPr>
        <w:t xml:space="preserve"> as reported by the parent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d 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 xml:space="preserve">CSR </w:t>
      </w:r>
      <w:r w:rsidR="00F83951" w:rsidRPr="00B948AE">
        <w:rPr>
          <w:rFonts w:ascii="Times New Roman" w:eastAsia="Times New Roman" w:hAnsi="Times New Roman" w:cs="Times New Roman"/>
          <w:color w:val="000000" w:themeColor="text1"/>
        </w:rPr>
        <w:t xml:space="preserve">SoAD </w:t>
      </w:r>
      <w:r w:rsidRPr="00B948AE">
        <w:rPr>
          <w:rFonts w:ascii="Times New Roman" w:eastAsia="Times New Roman" w:hAnsi="Times New Roman" w:cs="Times New Roman"/>
          <w:color w:val="000000" w:themeColor="text1"/>
        </w:rPr>
        <w:t>= Clinician-severity rating</w:t>
      </w:r>
      <w:r w:rsidR="00F83951" w:rsidRPr="00B948AE">
        <w:rPr>
          <w:rFonts w:ascii="Times New Roman" w:eastAsia="Times New Roman" w:hAnsi="Times New Roman" w:cs="Times New Roman"/>
          <w:color w:val="000000" w:themeColor="text1"/>
        </w:rPr>
        <w:t xml:space="preserve"> social anxiety disorder</w:t>
      </w:r>
    </w:p>
    <w:bookmarkEnd w:id="0"/>
    <w:p w14:paraId="1B1C8D66" w14:textId="77777777" w:rsidR="00BB61DB" w:rsidRPr="00B948AE" w:rsidRDefault="00BB61DB" w:rsidP="00BB61D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BB61DB" w:rsidRPr="00B948AE" w:rsidSect="00B94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3A7C6" w14:textId="77777777" w:rsidR="00F757DC" w:rsidRDefault="00F757DC" w:rsidP="00B47AFA">
      <w:r>
        <w:separator/>
      </w:r>
    </w:p>
  </w:endnote>
  <w:endnote w:type="continuationSeparator" w:id="0">
    <w:p w14:paraId="596DB08D" w14:textId="77777777" w:rsidR="00F757DC" w:rsidRDefault="00F757DC" w:rsidP="00B4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EE661" w14:textId="77777777" w:rsidR="00F757DC" w:rsidRDefault="00F757DC" w:rsidP="00B47AFA">
      <w:r>
        <w:separator/>
      </w:r>
    </w:p>
  </w:footnote>
  <w:footnote w:type="continuationSeparator" w:id="0">
    <w:p w14:paraId="1813A697" w14:textId="77777777" w:rsidR="00F757DC" w:rsidRDefault="00F757DC" w:rsidP="00B4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DB"/>
    <w:rsid w:val="00075DA9"/>
    <w:rsid w:val="000D4886"/>
    <w:rsid w:val="001B72B1"/>
    <w:rsid w:val="00283D42"/>
    <w:rsid w:val="002D1FEE"/>
    <w:rsid w:val="002D32DD"/>
    <w:rsid w:val="00373308"/>
    <w:rsid w:val="003B0077"/>
    <w:rsid w:val="00410D4E"/>
    <w:rsid w:val="00430841"/>
    <w:rsid w:val="004C1F8D"/>
    <w:rsid w:val="00515775"/>
    <w:rsid w:val="00574E8F"/>
    <w:rsid w:val="00636081"/>
    <w:rsid w:val="00700D0E"/>
    <w:rsid w:val="0075754E"/>
    <w:rsid w:val="007C570F"/>
    <w:rsid w:val="00803CFE"/>
    <w:rsid w:val="00825C09"/>
    <w:rsid w:val="0083398A"/>
    <w:rsid w:val="008A62BD"/>
    <w:rsid w:val="009C4A18"/>
    <w:rsid w:val="00A62217"/>
    <w:rsid w:val="00AD0014"/>
    <w:rsid w:val="00B47AFA"/>
    <w:rsid w:val="00B948AE"/>
    <w:rsid w:val="00BB3667"/>
    <w:rsid w:val="00BB61DB"/>
    <w:rsid w:val="00BE2D31"/>
    <w:rsid w:val="00D321F9"/>
    <w:rsid w:val="00D46D50"/>
    <w:rsid w:val="00D47F8A"/>
    <w:rsid w:val="00D55272"/>
    <w:rsid w:val="00D621E1"/>
    <w:rsid w:val="00D93555"/>
    <w:rsid w:val="00E24D84"/>
    <w:rsid w:val="00E927BC"/>
    <w:rsid w:val="00E948C2"/>
    <w:rsid w:val="00EE0840"/>
    <w:rsid w:val="00EE5AF9"/>
    <w:rsid w:val="00F129B2"/>
    <w:rsid w:val="00F17471"/>
    <w:rsid w:val="00F757DC"/>
    <w:rsid w:val="00F8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7A9FE"/>
  <w15:chartTrackingRefBased/>
  <w15:docId w15:val="{75446ADC-37B0-6E45-9D2A-80E19C8B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47AFA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7AFA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47AFA"/>
    <w:rPr>
      <w:vertAlign w:val="superscript"/>
    </w:rPr>
  </w:style>
  <w:style w:type="table" w:styleId="TableGrid">
    <w:name w:val="Table Grid"/>
    <w:basedOn w:val="TableNormal"/>
    <w:uiPriority w:val="39"/>
    <w:rsid w:val="00B47AFA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47AFA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D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D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.mobach@psych.ru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obach (HDR)</dc:creator>
  <cp:keywords/>
  <dc:description/>
  <cp:lastModifiedBy>Radha S</cp:lastModifiedBy>
  <cp:revision>3</cp:revision>
  <dcterms:created xsi:type="dcterms:W3CDTF">2021-10-12T14:03:00Z</dcterms:created>
  <dcterms:modified xsi:type="dcterms:W3CDTF">2021-10-12T15:59:00Z</dcterms:modified>
</cp:coreProperties>
</file>